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Table S1. Intervals an number of components chosen in the data processing by PARADISe.</w:t>
      </w:r>
    </w:p>
    <w:tbl>
      <w:tblPr>
        <w:tblW w:w="818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8"/>
        <w:gridCol w:w="845"/>
        <w:gridCol w:w="844"/>
        <w:gridCol w:w="1894"/>
        <w:gridCol w:w="844"/>
        <w:gridCol w:w="844"/>
        <w:gridCol w:w="1894"/>
      </w:tblGrid>
      <w:tr>
        <w:trPr/>
        <w:tc>
          <w:tcPr>
            <w:tcW w:w="10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  <w:t>Intervals</w:t>
            </w:r>
          </w:p>
        </w:tc>
        <w:tc>
          <w:tcPr>
            <w:tcW w:w="3583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  <w:t>Hojiblanca EVOO</w:t>
            </w:r>
          </w:p>
        </w:tc>
        <w:tc>
          <w:tcPr>
            <w:tcW w:w="358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  <w:t>Picual EVOO</w:t>
            </w:r>
          </w:p>
        </w:tc>
      </w:tr>
      <w:tr>
        <w:trPr/>
        <w:tc>
          <w:tcPr>
            <w:tcW w:w="10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  <w:t>Start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  <w:t>End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  <w:t>Nº of component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  <w:t>Start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  <w:t>End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sz w:val="20"/>
                <w:szCs w:val="20"/>
                <w:lang w:val="en-GB" w:eastAsia="es-ES"/>
              </w:rPr>
              <w:t>Nº of components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GB" w:eastAsia="es-ES"/>
              </w:rPr>
              <w:t>2,2809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GB" w:eastAsia="es-ES"/>
              </w:rPr>
              <w:t>2,8733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GB" w:eastAsia="es-ES"/>
              </w:rPr>
              <w:t>2,2808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GB" w:eastAsia="es-ES"/>
              </w:rPr>
              <w:t>2,8732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,85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,621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,85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,620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,62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026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,62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026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03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370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03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370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37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717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37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717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73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,323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,73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,322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,59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,974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,59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,974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,59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331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00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330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0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668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36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668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36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,047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70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,047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,74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,47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,18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,47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,18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,291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,48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,291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,48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,919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,52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,919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,52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,450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,95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,450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,95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,941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,6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,940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,60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278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00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278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00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507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297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407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29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,430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59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,430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,59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,744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,45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,744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,45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,030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,42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,030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,42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434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13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434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13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784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54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784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54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6,233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87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6,23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5,87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7,094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6,83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7,094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6,83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8,020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7,68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8,020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7,68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8,629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8,04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8,629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8,04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9,142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8,63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9,142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8,63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9,967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9,30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9,967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9,30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301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03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301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03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429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32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429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32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1,126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44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1,126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0,44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2,399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1,57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2,399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1,27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2,913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2,61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2,91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2,61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211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2,93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211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2,93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522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2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522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27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734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56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734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56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4,507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914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4,507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3,91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5,299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4,86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5,299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4,86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5,908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5,50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5,907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5,50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6,277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6,01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6,277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6,01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6,916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6,35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6,916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6,35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8,546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7,874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8,545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7,87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9,082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8,65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9,082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8,65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045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9,43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044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9,43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369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11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368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11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535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38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535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38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095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61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095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0,61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409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21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409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21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733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50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733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1,50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2,421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2,03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2,421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2,034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3,57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2,82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3,573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2,82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3,988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3,64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3,988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3,64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5,412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4,70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5,412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4,70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5,648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5,45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5,648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5,45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6,312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5,67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6,312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5,67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6,803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6,46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6,803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6,46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7,742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7,03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7,742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7,03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188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7,96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187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7,96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502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32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502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32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724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56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724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56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074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90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074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8,90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343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13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34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13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994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67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994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9,67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0,249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0,05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0,249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0,05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0,803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0,42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0,802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0,42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624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3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624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32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915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76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915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76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2,406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93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2,406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1,93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2,688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2,439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2,688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2,439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143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2,83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143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2,83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555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34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555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34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729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62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728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62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840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74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840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74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4,098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85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4,098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3,85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4,527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4,25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4,527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4,25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483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31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48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31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817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59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817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59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6,072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90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6,072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5,90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6,795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6,28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6,795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6,28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7,100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6,86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7,100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6,86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7,443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7,10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7,443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7,10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,415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7,79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,415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7,79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,906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,49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,906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,49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9,279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,92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9,279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,92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9,846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8,52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9,845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9,52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0,471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9,85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0,471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9,85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1,233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0,487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1,233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0,48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1,872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1,28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1,871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1,28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2,421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1,87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2,421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1,87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226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2,53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226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2,53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488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29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488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29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789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57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789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57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284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80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284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3,80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454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29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454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29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791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555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791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555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984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83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984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4,83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5,403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5,11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5,403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5,11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5,950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5,65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5,949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5,65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6,643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6,40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6,643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6,40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7,161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6,73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7,140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6,73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7,609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7,18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7,609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7,18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8,437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7,89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8,437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7,89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9,324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9,04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9,324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9,04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0,100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9,53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0,100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9,53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0,816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0,12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0,816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0,12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1,186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0,83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1,186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0,83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1,752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1,47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1,752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1,47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2,348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1,95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2,348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1,95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2,823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2,46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2,823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2,46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3,098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2,95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3,097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2,95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3,549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3,22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3,549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3,22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021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3,64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020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3,64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682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19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682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197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885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72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884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72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5,510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98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5,510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4,98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6,007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5,69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6,007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5,69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6,675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6,29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6,675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6,29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019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6,69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018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6,69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614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058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614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05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843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7,71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843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71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010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88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010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7,88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171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02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170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02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406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18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406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187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9,116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97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9,116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8,97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9,922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9,46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9,921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69,46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0,625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0,02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0,625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0,02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0,907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0,75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0,907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0,75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2,219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1,79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2,219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1,79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2,978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2,36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2,978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2,36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3,859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3,49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3,859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3,49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242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11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242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11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497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32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497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32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873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66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873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4,66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5,191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5,01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5,191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5,014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5,734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5,02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5,734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5,02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6,674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6,52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6,673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6,52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034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6,68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034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6,68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646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49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646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49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865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73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865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7,73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8,405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8,248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8,405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8,41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8,657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8,41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78,657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0,35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0,627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0,35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0,627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1,20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1,740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1,20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1,740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2,22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2,473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2,22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2,473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5,18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5,560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5,18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5,559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5,79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6,365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5,79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86,365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0,07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0,390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0,07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0,390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>
        <w:trPr/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148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0,4568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0,8195</w:t>
            </w:r>
          </w:p>
        </w:tc>
        <w:tc>
          <w:tcPr>
            <w:tcW w:w="1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0,4267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90,8194</w:t>
            </w:r>
          </w:p>
        </w:tc>
        <w:tc>
          <w:tcPr>
            <w:tcW w:w="1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23850</wp:posOffset>
                </wp:positionH>
                <wp:positionV relativeFrom="paragraph">
                  <wp:posOffset>635</wp:posOffset>
                </wp:positionV>
                <wp:extent cx="5400040" cy="2509520"/>
                <wp:effectExtent l="0" t="0" r="0" b="0"/>
                <wp:wrapNone/>
                <wp:docPr id="1" name="14 Grupo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00" cy="2509560"/>
                          <a:chOff x="0" y="0"/>
                          <a:chExt cx="5400000" cy="2509560"/>
                        </a:xfrm>
                      </wpg:grpSpPr>
                      <pic:pic xmlns:pic="http://schemas.openxmlformats.org/drawingml/2006/picture">
                        <pic:nvPicPr>
                          <pic:cNvPr id="0" name="3 Imagen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400000" cy="2509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124000" y="245880"/>
                            <a:ext cx="1872000" cy="4021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872000" cy="402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 xml:space="preserve">                               HSSE-PDM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 xml:space="preserve">                     2TF-SMP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20000" y="144000"/>
                              <a:ext cx="216000" cy="0"/>
                            </a:xfrm>
                            <a:prstGeom prst="line">
                              <a:avLst/>
                            </a:prstGeom>
                            <a:ln w="15840">
                              <a:solidFill>
                                <a:srgbClr val="37609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000" y="288000"/>
                              <a:ext cx="216000" cy="0"/>
                            </a:xfrm>
                            <a:prstGeom prst="line">
                              <a:avLst/>
                            </a:prstGeom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14 Grupo" style="position:absolute;margin-left:-25.5pt;margin-top:0pt;width:425.2pt;height:197.6pt" coordorigin="-510,0" coordsize="8504,39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3 Imagen" stroked="f" o:allowincell="f" style="position:absolute;left:-510;top:0;width:8503;height:3951;mso-wrap-style:none;v-text-anchor:middle;mso-position-vertical:top" type="_x0000_t75">
                  <v:imagedata r:id="rId3" o:detectmouseclick="t"/>
                  <v:stroke color="#3465a4" joinstyle="round" endcap="flat"/>
                  <w10:wrap type="none"/>
                </v:shape>
                <v:group id="shape_0" alt="13 Grupo" style="position:absolute;left:2835;top:387;width:2948;height:633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2835;top:387;width:2947;height:632;mso-wrap-style:square;v-text-anchor:top;mso-position-vertical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 xml:space="preserve">                               HSSE-PDMS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 xml:space="preserve">                     2TF-SMPE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3969,614" to="4308,614" ID="9 Conector recto" stroked="t" o:allowincell="f" style="position:absolute;mso-position-vertical:top">
                    <v:stroke color="#376092" weight="15840" joinstyle="miter" endcap="flat"/>
                    <v:fill o:detectmouseclick="t" on="false"/>
                    <w10:wrap type="none"/>
                  </v:line>
                  <v:line id="shape_0" from="3969,841" to="4308,841" ID="7 Conector recto" stroked="t" o:allowincell="f" style="position:absolute;mso-position-vertical:top">
                    <v:stroke color="black" weight="1584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Web"/>
        <w:spacing w:before="0" w:after="0"/>
        <w:rPr>
          <w:lang w:val="en-GB"/>
        </w:rPr>
      </w:pPr>
      <w:r>
        <w:rPr>
          <w:color w:val="000000"/>
          <w:kern w:val="2"/>
          <w:lang w:val="en-GB"/>
        </w:rPr>
        <w:t xml:space="preserve">Figure S1. Overloaping chromatograms of </w:t>
      </w:r>
      <w:r>
        <w:rPr>
          <w:i/>
          <w:iCs/>
          <w:color w:val="000000"/>
          <w:kern w:val="2"/>
          <w:lang w:val="en-GB"/>
        </w:rPr>
        <w:t>Hojiblanca</w:t>
      </w:r>
      <w:r>
        <w:rPr>
          <w:color w:val="000000"/>
          <w:kern w:val="2"/>
          <w:lang w:val="en-GB"/>
        </w:rPr>
        <w:t xml:space="preserve"> variety EVOO.</w:t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GB" w:eastAsia="en-US"/>
        </w:rPr>
      </w:pPr>
      <w:r>
        <w:rPr>
          <w:rFonts w:cs="Palatino Linotype" w:ascii="Palatino Linotype" w:hAnsi="Palatino Linotype"/>
          <w:sz w:val="20"/>
          <w:szCs w:val="20"/>
          <w:lang w:val="en-GB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83155</wp:posOffset>
                </wp:positionH>
                <wp:positionV relativeFrom="paragraph">
                  <wp:posOffset>231140</wp:posOffset>
                </wp:positionV>
                <wp:extent cx="215900" cy="0"/>
                <wp:effectExtent l="635" t="8255" r="0" b="8255"/>
                <wp:wrapNone/>
                <wp:docPr id="2" name="4 Conector recto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376092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7.65pt,18.2pt" to="204.6pt,18.2pt" ID="4 Conector recto" stroked="t" o:allowincell="f" style="position:absolute">
                <v:stroke color="#376092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90775</wp:posOffset>
                </wp:positionH>
                <wp:positionV relativeFrom="paragraph">
                  <wp:posOffset>387350</wp:posOffset>
                </wp:positionV>
                <wp:extent cx="215900" cy="0"/>
                <wp:effectExtent l="0" t="8255" r="0" b="8255"/>
                <wp:wrapNone/>
                <wp:docPr id="3" name="5 Conector recto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8.25pt,30.5pt" to="205.2pt,30.5pt" ID="5 Conector recto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766695</wp:posOffset>
                </wp:positionV>
                <wp:extent cx="5076190" cy="26797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619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lang w:val="en-GB"/>
                              </w:rPr>
                              <w:t xml:space="preserve">Figure S2. Overloaping chromatograms of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lang w:val="en-GB"/>
                              </w:rPr>
                              <w:t>Picual</w:t>
                            </w:r>
                            <w:r>
                              <w:rPr>
                                <w:color w:val="000000"/>
                                <w:kern w:val="2"/>
                                <w:lang w:val="en-GB"/>
                              </w:rPr>
                              <w:t xml:space="preserve"> variety EVOO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7pt;height:21.1pt;mso-wrap-distance-left:9.05pt;mso-wrap-distance-right:9.05pt;mso-wrap-distance-top:0pt;mso-wrap-distance-bottom:0pt;margin-top:217.8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color w:val="000000"/>
                          <w:kern w:val="2"/>
                          <w:lang w:val="en-GB"/>
                        </w:rPr>
                        <w:t xml:space="preserve">Figure S2. Overloaping chromatograms of 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  <w:lang w:val="en-GB"/>
                        </w:rPr>
                        <w:t>Picual</w:t>
                      </w:r>
                      <w:r>
                        <w:rPr>
                          <w:color w:val="000000"/>
                          <w:kern w:val="2"/>
                          <w:lang w:val="en-GB"/>
                        </w:rPr>
                        <w:t xml:space="preserve"> variety EVOO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31445</wp:posOffset>
            </wp:positionH>
            <wp:positionV relativeFrom="paragraph">
              <wp:posOffset>119380</wp:posOffset>
            </wp:positionV>
            <wp:extent cx="5400040" cy="2509520"/>
            <wp:effectExtent l="0" t="0" r="0" b="0"/>
            <wp:wrapNone/>
            <wp:docPr id="5" name="1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 Imagen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8260</wp:posOffset>
                </wp:positionH>
                <wp:positionV relativeFrom="paragraph">
                  <wp:posOffset>38735</wp:posOffset>
                </wp:positionV>
                <wp:extent cx="5076190" cy="26797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619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lang w:val="en-GB"/>
                              </w:rPr>
                              <w:t xml:space="preserve">Figure S2. Overloaping chromatograms of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lang w:val="en-GB"/>
                              </w:rPr>
                              <w:t>Picual</w:t>
                            </w:r>
                            <w:r>
                              <w:rPr>
                                <w:color w:val="000000"/>
                                <w:kern w:val="2"/>
                                <w:lang w:val="en-GB"/>
                              </w:rPr>
                              <w:t xml:space="preserve"> variety EVOO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7pt;height:21.1pt;mso-wrap-distance-left:9.05pt;mso-wrap-distance-right:9.05pt;mso-wrap-distance-top:0pt;mso-wrap-distance-bottom:0pt;margin-top:3.05pt;mso-position-vertical-relative:text;margin-left: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color w:val="000000"/>
                          <w:kern w:val="2"/>
                          <w:lang w:val="en-GB"/>
                        </w:rPr>
                        <w:t xml:space="preserve">Figure S2. Overloaping chromatograms of 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  <w:lang w:val="en-GB"/>
                        </w:rPr>
                        <w:t>Picual</w:t>
                      </w:r>
                      <w:r>
                        <w:rPr>
                          <w:color w:val="000000"/>
                          <w:kern w:val="2"/>
                          <w:lang w:val="en-GB"/>
                        </w:rPr>
                        <w:t xml:space="preserve"> variety EVOO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rPr/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w:t>REFERENCES TABLE 3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w:t>[1]</w:t>
        <w:tab/>
        <w:t xml:space="preserve">Choi HS, Kim MSL, Sawamura M. Constituents of the essential oil of Cnidium officinale Makino, a Korean medicinal plant. Flavour Fragr J 2002;17:49–53. 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w:t>[2]</w:t>
        <w:tab/>
        <w:t xml:space="preserve">Liang HY, Chen JY, Reeves M, Han BZ. Aromatic and sensorial profiles of young Cabernet Sauvignon wines fermented by different Chinese autochthonous Saccharomyces cerevisiae strains. Food Res Int 2013;51:855–65. 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w:t>[3]</w:t>
        <w:tab/>
        <w:t>National Center for Biotechnology Information. PubChem Compound Database. (2004) n.d. https://pubchem.ncbi.nlm.nih.gov/.Accessed September 9, 2019.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w:t>[4]</w:t>
        <w:tab/>
        <w:t xml:space="preserve">Fan W, Qian MC. Characterization of aroma compounds of Chinese “Wuliangye” and “Jiannanchun” liquors by aroma extract dilution analysis. J Agric Food Chem 2006;54:2695–704. 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w:t>[5]</w:t>
        <w:tab/>
        <w:t xml:space="preserve">Chevance FFV, Farmer LJ. Release of volatile odor compounds from full-fat and reduced-fat frankfurters. J Agric Food Chem 1999;47:5161–8. 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  <w:t>[6]</w:t>
        <w:tab/>
        <w:t xml:space="preserve">Lukić I, Radeka S, Grozaj N, Staver M, Peršurić D. Changes in physico-chemical and volatile aroma compound composition of Gewürztraminer wine as a result of late and ice harvest. Food Chem 2016;196:1048–57. </w:t>
      </w:r>
    </w:p>
    <w:p>
      <w:pPr>
        <w:pStyle w:val="Normal"/>
        <w:spacing w:before="0" w:after="200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  <w:color w:val="548DD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eastAsia="Calibri" w:cs="Times New Roman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 w:cs="Times New Roman"/>
      <w:szCs w:val="22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eastAsia="Times New Roma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b/>
      <w:bCs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b/>
      <w:bCs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eastAsia="Times New Roman"/>
      <w:b/>
      <w:bCs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eastAsia="Times New Roman"/>
      <w:b/>
      <w:bCs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7:57:00Z</dcterms:created>
  <dc:creator>Usuario</dc:creator>
  <dc:description/>
  <cp:keywords/>
  <dc:language>en-US</dc:language>
  <cp:lastModifiedBy>MDPI-34</cp:lastModifiedBy>
  <dcterms:modified xsi:type="dcterms:W3CDTF">2020-06-05T11:3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journal-of-food-and-drug-analysis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talanta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Journal of Food and Drug Analysis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Talanta</vt:lpwstr>
  </property>
  <property fmtid="{D5CDD505-2E9C-101B-9397-08002B2CF9AE}" pid="21" name="Mendeley Recent Style Name 9_1">
    <vt:lpwstr>Vancouver</vt:lpwstr>
  </property>
</Properties>
</file>